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274E7" w14:textId="77777777" w:rsidR="003A6CD9" w:rsidRDefault="003A6CD9" w:rsidP="003A6CD9">
      <w:pPr>
        <w:rPr>
          <w:rFonts w:ascii="Times New Roman" w:hAnsi="Times New Roman" w:cs="Times New Roman"/>
          <w:sz w:val="24"/>
          <w:szCs w:val="24"/>
        </w:rPr>
      </w:pPr>
      <w:r w:rsidRPr="00173453">
        <w:rPr>
          <w:rFonts w:ascii="Times New Roman" w:hAnsi="Times New Roman" w:cs="Times New Roman"/>
          <w:sz w:val="24"/>
          <w:szCs w:val="24"/>
        </w:rPr>
        <w:t>Appendix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73453">
        <w:rPr>
          <w:rFonts w:ascii="Times New Roman" w:hAnsi="Times New Roman" w:cs="Times New Roman"/>
          <w:sz w:val="24"/>
          <w:szCs w:val="24"/>
        </w:rPr>
        <w:t xml:space="preserve">Results of the PERMANOVA analysis of the gut microbial diversities between </w:t>
      </w:r>
      <w:r>
        <w:rPr>
          <w:rFonts w:ascii="Times New Roman" w:hAnsi="Times New Roman" w:cs="Times New Roman"/>
          <w:sz w:val="24"/>
          <w:szCs w:val="24"/>
        </w:rPr>
        <w:t>winter and summer</w:t>
      </w:r>
      <w:r w:rsidRPr="001734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859" w:type="dxa"/>
        <w:jc w:val="center"/>
        <w:tblLook w:val="04A0" w:firstRow="1" w:lastRow="0" w:firstColumn="1" w:lastColumn="0" w:noHBand="0" w:noVBand="1"/>
      </w:tblPr>
      <w:tblGrid>
        <w:gridCol w:w="1033"/>
        <w:gridCol w:w="960"/>
        <w:gridCol w:w="1099"/>
        <w:gridCol w:w="1004"/>
        <w:gridCol w:w="1016"/>
        <w:gridCol w:w="1004"/>
        <w:gridCol w:w="960"/>
      </w:tblGrid>
      <w:tr w:rsidR="003A6CD9" w:rsidRPr="0014339B" w14:paraId="7F796714" w14:textId="77777777" w:rsidTr="0044485A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BB24F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46C39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935C" w14:textId="0956ABA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034C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Sq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2A0A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.Models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9AA6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A40E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</w:t>
            </w:r>
            <w:proofErr w:type="spellEnd"/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&gt;F)</w:t>
            </w:r>
          </w:p>
        </w:tc>
      </w:tr>
      <w:tr w:rsidR="003A6CD9" w:rsidRPr="0014339B" w14:paraId="0FF71A76" w14:textId="77777777" w:rsidTr="0044485A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5ABB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c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AA7F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C000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36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8F21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36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9145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65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EB52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0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67CD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3A6CD9" w:rsidRPr="0014339B" w14:paraId="125B2CFC" w14:textId="77777777" w:rsidTr="0044485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E56E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6827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8D0A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53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8F8C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E2AD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C137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39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47ED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3A6CD9" w:rsidRPr="0014339B" w14:paraId="52F27C72" w14:textId="77777777" w:rsidTr="0044485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989E0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3769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733D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88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B890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33824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9007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12F1" w14:textId="77777777" w:rsidR="003A6CD9" w:rsidRPr="0014339B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433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14:paraId="3B9D0A8A" w14:textId="77777777" w:rsidR="003A6CD9" w:rsidRDefault="003A6CD9" w:rsidP="003A6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AA23E8" w14:textId="77777777" w:rsidR="003A6CD9" w:rsidRDefault="003A6CD9" w:rsidP="003A6CD9">
      <w:pPr>
        <w:rPr>
          <w:rFonts w:ascii="Times New Roman" w:hAnsi="Times New Roman" w:cs="Times New Roman"/>
          <w:sz w:val="24"/>
          <w:szCs w:val="24"/>
        </w:rPr>
      </w:pPr>
      <w:r w:rsidRPr="00173453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 xml:space="preserve">2: </w:t>
      </w:r>
      <w:r w:rsidRPr="00173453">
        <w:rPr>
          <w:rFonts w:ascii="Times New Roman" w:hAnsi="Times New Roman" w:cs="Times New Roman"/>
          <w:sz w:val="24"/>
          <w:szCs w:val="24"/>
        </w:rPr>
        <w:t xml:space="preserve">Results of the PERMANOVA analysis of the </w:t>
      </w:r>
      <w:r>
        <w:rPr>
          <w:rFonts w:ascii="Times New Roman" w:hAnsi="Times New Roman" w:cs="Times New Roman"/>
          <w:sz w:val="24"/>
          <w:szCs w:val="24"/>
        </w:rPr>
        <w:t>soil</w:t>
      </w:r>
      <w:r w:rsidRPr="00173453">
        <w:rPr>
          <w:rFonts w:ascii="Times New Roman" w:hAnsi="Times New Roman" w:cs="Times New Roman"/>
          <w:sz w:val="24"/>
          <w:szCs w:val="24"/>
        </w:rPr>
        <w:t xml:space="preserve"> microbial diversities between </w:t>
      </w:r>
      <w:r>
        <w:rPr>
          <w:rFonts w:ascii="Times New Roman" w:hAnsi="Times New Roman" w:cs="Times New Roman"/>
          <w:sz w:val="24"/>
          <w:szCs w:val="24"/>
        </w:rPr>
        <w:t>winter and summer</w:t>
      </w:r>
      <w:r w:rsidRPr="001734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859" w:type="dxa"/>
        <w:jc w:val="center"/>
        <w:tblLook w:val="04A0" w:firstRow="1" w:lastRow="0" w:firstColumn="1" w:lastColumn="0" w:noHBand="0" w:noVBand="1"/>
      </w:tblPr>
      <w:tblGrid>
        <w:gridCol w:w="1033"/>
        <w:gridCol w:w="960"/>
        <w:gridCol w:w="1099"/>
        <w:gridCol w:w="1004"/>
        <w:gridCol w:w="1016"/>
        <w:gridCol w:w="1004"/>
        <w:gridCol w:w="960"/>
      </w:tblGrid>
      <w:tr w:rsidR="003A6CD9" w:rsidRPr="00652B4E" w14:paraId="47A58C66" w14:textId="77777777" w:rsidTr="0044485A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319B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D53B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350A" w14:textId="77C25134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9D18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Sq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811A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.Models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7A50E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3BF10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</w:t>
            </w:r>
            <w:proofErr w:type="spellEnd"/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&gt;F)</w:t>
            </w:r>
          </w:p>
        </w:tc>
      </w:tr>
      <w:tr w:rsidR="003A6CD9" w:rsidRPr="00652B4E" w14:paraId="599DCD10" w14:textId="77777777" w:rsidTr="0044485A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F8C1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CA79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CF0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20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69E2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20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BCA6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89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F2F5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9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AC39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3A6CD9" w:rsidRPr="00652B4E" w14:paraId="461DB909" w14:textId="77777777" w:rsidTr="0044485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CE29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AB3A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899E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19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390F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6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B2F0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8DC2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40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2CE2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3A6CD9" w:rsidRPr="00652B4E" w14:paraId="15689427" w14:textId="77777777" w:rsidTr="0044485A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06D6D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E2AA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E552B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13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426B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B6A6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1C57C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1551" w14:textId="77777777" w:rsidR="003A6CD9" w:rsidRPr="00652B4E" w:rsidRDefault="003A6CD9" w:rsidP="00444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B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14:paraId="680859D5" w14:textId="77777777" w:rsidR="003A6CD9" w:rsidRPr="006F5ED7" w:rsidRDefault="003A6CD9" w:rsidP="003A6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D86C3C" w14:textId="77777777" w:rsidR="001E7D09" w:rsidRDefault="001E7D09"/>
    <w:sectPr w:rsidR="001E7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32809" w14:textId="77777777" w:rsidR="00B329C6" w:rsidRDefault="00B329C6" w:rsidP="003A6CD9">
      <w:r>
        <w:separator/>
      </w:r>
    </w:p>
  </w:endnote>
  <w:endnote w:type="continuationSeparator" w:id="0">
    <w:p w14:paraId="6C77F709" w14:textId="77777777" w:rsidR="00B329C6" w:rsidRDefault="00B329C6" w:rsidP="003A6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866E4" w14:textId="77777777" w:rsidR="00B329C6" w:rsidRDefault="00B329C6" w:rsidP="003A6CD9">
      <w:r>
        <w:separator/>
      </w:r>
    </w:p>
  </w:footnote>
  <w:footnote w:type="continuationSeparator" w:id="0">
    <w:p w14:paraId="445D9744" w14:textId="77777777" w:rsidR="00B329C6" w:rsidRDefault="00B329C6" w:rsidP="003A6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6D7"/>
    <w:rsid w:val="001E7D09"/>
    <w:rsid w:val="003A6CD9"/>
    <w:rsid w:val="00B329C6"/>
    <w:rsid w:val="00BC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6B689"/>
  <w15:chartTrackingRefBased/>
  <w15:docId w15:val="{1378AE11-9CD9-4A32-8240-35692F32F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C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6C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6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wen</dc:creator>
  <cp:keywords/>
  <dc:description/>
  <cp:lastModifiedBy>qin wen</cp:lastModifiedBy>
  <cp:revision>2</cp:revision>
  <dcterms:created xsi:type="dcterms:W3CDTF">2022-04-10T09:12:00Z</dcterms:created>
  <dcterms:modified xsi:type="dcterms:W3CDTF">2022-04-10T09:12:00Z</dcterms:modified>
</cp:coreProperties>
</file>